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947422" w:rsidRDefault="00654E8F" w:rsidP="0001436A">
      <w:pPr>
        <w:pStyle w:val="SupplementaryMaterial"/>
        <w:rPr>
          <w:b w:val="0"/>
          <w:color w:val="000000" w:themeColor="text1"/>
        </w:rPr>
      </w:pPr>
      <w:r w:rsidRPr="00947422">
        <w:rPr>
          <w:color w:val="000000" w:themeColor="text1"/>
        </w:rPr>
        <w:t>Supplementary Material</w:t>
      </w:r>
    </w:p>
    <w:p w14:paraId="5E584EE8" w14:textId="614FF705" w:rsidR="00994A3D" w:rsidRPr="00947422" w:rsidRDefault="00654E8F" w:rsidP="0001436A">
      <w:pPr>
        <w:pStyle w:val="1"/>
        <w:rPr>
          <w:color w:val="000000" w:themeColor="text1"/>
        </w:rPr>
      </w:pPr>
      <w:r w:rsidRPr="00947422">
        <w:rPr>
          <w:color w:val="000000" w:themeColor="text1"/>
        </w:rPr>
        <w:t>Supplementary Tables</w:t>
      </w:r>
    </w:p>
    <w:p w14:paraId="07CF76F7" w14:textId="3D1396C8" w:rsidR="00CC7753" w:rsidRPr="00947422" w:rsidRDefault="00CC7753" w:rsidP="00CC7753">
      <w:pPr>
        <w:rPr>
          <w:color w:val="000000" w:themeColor="text1"/>
        </w:rPr>
      </w:pPr>
      <w:r w:rsidRPr="00947422">
        <w:rPr>
          <w:rFonts w:eastAsia="新細明體" w:cs="Times New Roman"/>
          <w:color w:val="000000" w:themeColor="text1"/>
        </w:rPr>
        <w:t>Supplementary Table S1. ICD-9-CM codes in the diagnoses and clinical situations in this study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95"/>
        <w:gridCol w:w="4582"/>
      </w:tblGrid>
      <w:tr w:rsidR="00947422" w:rsidRPr="00947422" w14:paraId="5F7012CF" w14:textId="77777777" w:rsidTr="00CC7753">
        <w:trPr>
          <w:trHeight w:val="330"/>
        </w:trPr>
        <w:tc>
          <w:tcPr>
            <w:tcW w:w="2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BCEB" w14:textId="77777777" w:rsidR="00D42FF2" w:rsidRPr="00947422" w:rsidRDefault="00D42FF2" w:rsidP="00B428C6">
            <w:pPr>
              <w:rPr>
                <w:rFonts w:eastAsia="新細明體" w:cs="Times New Roman"/>
                <w:b/>
                <w:bCs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Autism spectrum disorder</w:t>
            </w:r>
          </w:p>
        </w:tc>
        <w:tc>
          <w:tcPr>
            <w:tcW w:w="2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F7F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299</w:t>
            </w:r>
          </w:p>
        </w:tc>
      </w:tr>
      <w:tr w:rsidR="00947422" w:rsidRPr="00947422" w14:paraId="5EE0B805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776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osttraumatic stress disorder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1906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09.81</w:t>
            </w:r>
          </w:p>
        </w:tc>
      </w:tr>
      <w:tr w:rsidR="00947422" w:rsidRPr="00947422" w14:paraId="29BF0E61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489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Acute stress disorder</w:t>
            </w:r>
          </w:p>
        </w:tc>
        <w:tc>
          <w:tcPr>
            <w:tcW w:w="2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B1D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08</w:t>
            </w:r>
          </w:p>
        </w:tc>
      </w:tr>
      <w:tr w:rsidR="00947422" w:rsidRPr="00947422" w14:paraId="3AAF0A5D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6B9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Attention-deficit hyperactivity disorder 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59F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14</w:t>
            </w:r>
          </w:p>
        </w:tc>
      </w:tr>
      <w:tr w:rsidR="00947422" w:rsidRPr="00947422" w14:paraId="493BB471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750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Intelligence disability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6A0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17-319, V62.89</w:t>
            </w:r>
          </w:p>
        </w:tc>
      </w:tr>
      <w:tr w:rsidR="00947422" w:rsidRPr="00947422" w14:paraId="0F82DD8A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55C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Conduct disorder / Oppositional defiant disorder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9E3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12</w:t>
            </w:r>
          </w:p>
        </w:tc>
      </w:tr>
      <w:tr w:rsidR="00947422" w:rsidRPr="00947422" w14:paraId="68A67C82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2F8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Other developmental disorders 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C18A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15</w:t>
            </w:r>
          </w:p>
        </w:tc>
      </w:tr>
      <w:tr w:rsidR="00947422" w:rsidRPr="00947422" w14:paraId="4292CEF8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BF7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Childhood emotional disorder 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C6B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13</w:t>
            </w:r>
          </w:p>
        </w:tc>
      </w:tr>
      <w:tr w:rsidR="00947422" w:rsidRPr="00947422" w14:paraId="4BBB2128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1BA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Tourette syndrome / Tics disorders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A0C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07.2</w:t>
            </w:r>
          </w:p>
        </w:tc>
      </w:tr>
      <w:tr w:rsidR="00947422" w:rsidRPr="00947422" w14:paraId="58406989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A5B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Enuresis and encopresis</w:t>
            </w:r>
          </w:p>
        </w:tc>
        <w:tc>
          <w:tcPr>
            <w:tcW w:w="2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231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307.6-307.7</w:t>
            </w:r>
          </w:p>
        </w:tc>
      </w:tr>
      <w:tr w:rsidR="00947422" w:rsidRPr="00947422" w14:paraId="5330AA7D" w14:textId="77777777" w:rsidTr="00CC7753">
        <w:trPr>
          <w:trHeight w:val="330"/>
        </w:trPr>
        <w:tc>
          <w:tcPr>
            <w:tcW w:w="2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90CD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Injury</w:t>
            </w:r>
          </w:p>
        </w:tc>
        <w:tc>
          <w:tcPr>
            <w:tcW w:w="2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CEC2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800-999, E800-E999</w:t>
            </w:r>
          </w:p>
        </w:tc>
      </w:tr>
    </w:tbl>
    <w:p w14:paraId="446334A7" w14:textId="77777777" w:rsidR="00CC7753" w:rsidRPr="00947422" w:rsidRDefault="00D42FF2" w:rsidP="00D42FF2">
      <w:pPr>
        <w:rPr>
          <w:rFonts w:cs="Times New Roman"/>
          <w:color w:val="000000" w:themeColor="text1"/>
        </w:rPr>
      </w:pPr>
      <w:r w:rsidRPr="00947422">
        <w:rPr>
          <w:rFonts w:cs="Times New Roman"/>
          <w:color w:val="000000" w:themeColor="text1"/>
        </w:rPr>
        <w:t>ICD-9-CM: International Classification of Diseases, 9th Revision, Clinical Modification</w:t>
      </w:r>
      <w:r w:rsidR="00CC7753" w:rsidRPr="00947422">
        <w:rPr>
          <w:rFonts w:cs="Times New Roman"/>
          <w:color w:val="000000" w:themeColor="text1"/>
        </w:rPr>
        <w:t>.</w:t>
      </w:r>
    </w:p>
    <w:p w14:paraId="305A2C28" w14:textId="7D2F77B4" w:rsidR="00865F02" w:rsidRPr="00947422" w:rsidRDefault="00CC7753" w:rsidP="00D42FF2">
      <w:pPr>
        <w:rPr>
          <w:rFonts w:cs="Times New Roman"/>
          <w:color w:val="000000" w:themeColor="text1"/>
        </w:rPr>
      </w:pPr>
      <w:r w:rsidRPr="00947422">
        <w:rPr>
          <w:rFonts w:cs="Times New Roman"/>
          <w:color w:val="000000" w:themeColor="text1"/>
        </w:rPr>
        <w:br w:type="page"/>
      </w:r>
    </w:p>
    <w:p w14:paraId="63C57261" w14:textId="77777777" w:rsidR="00CC7753" w:rsidRPr="00947422" w:rsidRDefault="00CC7753" w:rsidP="00D42FF2">
      <w:pPr>
        <w:rPr>
          <w:rFonts w:cs="Times New Roman"/>
          <w:color w:val="000000" w:themeColor="text1"/>
        </w:rPr>
      </w:pPr>
      <w:r w:rsidRPr="00947422">
        <w:rPr>
          <w:rFonts w:eastAsia="新細明體" w:cs="Times New Roman"/>
          <w:color w:val="000000" w:themeColor="text1"/>
        </w:rPr>
        <w:lastRenderedPageBreak/>
        <w:t>Supplementary Table S2. Sensitivity test for factors of PTSD / acute stress disorder by using Cox regres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6"/>
        <w:gridCol w:w="1613"/>
        <w:gridCol w:w="430"/>
        <w:gridCol w:w="674"/>
        <w:gridCol w:w="1090"/>
        <w:gridCol w:w="430"/>
        <w:gridCol w:w="674"/>
        <w:gridCol w:w="1079"/>
        <w:gridCol w:w="777"/>
        <w:gridCol w:w="479"/>
        <w:gridCol w:w="502"/>
        <w:gridCol w:w="443"/>
      </w:tblGrid>
      <w:tr w:rsidR="00947422" w:rsidRPr="00947422" w14:paraId="075FE727" w14:textId="77777777" w:rsidTr="00CC7753">
        <w:trPr>
          <w:trHeight w:val="345"/>
        </w:trPr>
        <w:tc>
          <w:tcPr>
            <w:tcW w:w="8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B6BCBD" w14:textId="5AC9CD69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Sensitivity test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38D67" w14:textId="77777777" w:rsidR="00D42FF2" w:rsidRPr="00947422" w:rsidRDefault="00D42FF2" w:rsidP="00B428C6">
            <w:pPr>
              <w:jc w:val="right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　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941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With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10D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Without </w:t>
            </w:r>
            <w:r w:rsidRPr="00947422">
              <w:rPr>
                <w:rFonts w:eastAsia="新細明體" w:cs="Times New Roman"/>
                <w:i/>
                <w:iCs/>
                <w:color w:val="000000" w:themeColor="text1"/>
              </w:rPr>
              <w:t>(Reference)</w:t>
            </w:r>
          </w:p>
        </w:tc>
        <w:tc>
          <w:tcPr>
            <w:tcW w:w="112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FEAD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With </w:t>
            </w:r>
            <w:r w:rsidRPr="00947422">
              <w:rPr>
                <w:rFonts w:eastAsia="新細明體" w:cs="Times New Roman"/>
                <w:i/>
                <w:iCs/>
                <w:color w:val="000000" w:themeColor="text1"/>
              </w:rPr>
              <w:t>vs.</w:t>
            </w:r>
            <w:r w:rsidRPr="00947422">
              <w:rPr>
                <w:rFonts w:eastAsia="新細明體" w:cs="Times New Roman"/>
                <w:color w:val="000000" w:themeColor="text1"/>
              </w:rPr>
              <w:t xml:space="preserve"> without </w:t>
            </w:r>
            <w:r w:rsidRPr="00947422">
              <w:rPr>
                <w:rFonts w:eastAsia="新細明體" w:cs="Times New Roman"/>
                <w:i/>
                <w:iCs/>
                <w:color w:val="000000" w:themeColor="text1"/>
              </w:rPr>
              <w:t>(Reference)</w:t>
            </w:r>
          </w:p>
        </w:tc>
      </w:tr>
      <w:tr w:rsidR="00947422" w:rsidRPr="00947422" w14:paraId="04F18B7C" w14:textId="77777777" w:rsidTr="00CC7753">
        <w:trPr>
          <w:trHeight w:val="375"/>
        </w:trPr>
        <w:tc>
          <w:tcPr>
            <w:tcW w:w="81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6E68" w14:textId="4DA8AB8B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7D7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Events subgroup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057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Event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FE8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Y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03D0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Rate (per 10</w:t>
            </w:r>
            <w:r w:rsidRPr="00947422">
              <w:rPr>
                <w:rFonts w:eastAsia="新細明體" w:cs="Times New Roman"/>
                <w:color w:val="000000" w:themeColor="text1"/>
                <w:vertAlign w:val="superscript"/>
              </w:rPr>
              <w:t>5</w:t>
            </w:r>
            <w:r w:rsidRPr="00947422">
              <w:rPr>
                <w:rFonts w:eastAsia="新細明體" w:cs="Times New Roman"/>
                <w:color w:val="000000" w:themeColor="text1"/>
              </w:rPr>
              <w:t xml:space="preserve"> PYs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380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Event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1D5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Y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8667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Rate (per 10</w:t>
            </w:r>
            <w:r w:rsidRPr="00947422">
              <w:rPr>
                <w:rFonts w:eastAsia="新細明體" w:cs="Times New Roman"/>
                <w:color w:val="000000" w:themeColor="text1"/>
                <w:vertAlign w:val="superscript"/>
              </w:rPr>
              <w:t xml:space="preserve">5 </w:t>
            </w:r>
            <w:r w:rsidRPr="00947422">
              <w:rPr>
                <w:rFonts w:eastAsia="新細明體" w:cs="Times New Roman"/>
                <w:color w:val="000000" w:themeColor="text1"/>
              </w:rPr>
              <w:t>PYs)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DC6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Adjusted H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5EF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95% CI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54D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95% CI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774D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i/>
                <w:iCs/>
                <w:color w:val="000000" w:themeColor="text1"/>
              </w:rPr>
            </w:pPr>
            <w:r w:rsidRPr="00947422">
              <w:rPr>
                <w:rFonts w:cs="Times New Roman"/>
                <w:i/>
                <w:iCs/>
                <w:color w:val="000000" w:themeColor="text1"/>
              </w:rPr>
              <w:t>P</w:t>
            </w:r>
          </w:p>
        </w:tc>
      </w:tr>
      <w:tr w:rsidR="00947422" w:rsidRPr="00947422" w14:paraId="0D87C82E" w14:textId="77777777" w:rsidTr="00CC7753">
        <w:trPr>
          <w:trHeight w:val="315"/>
        </w:trPr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C49A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Overall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1666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 / acute stress disorder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015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05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994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61,785.99 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4DB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64.90 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E2B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27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1E4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02,242.85 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8D6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.38 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4D9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5.611 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2A9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15.913 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C38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41.232 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2D91857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0556BE0F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D1748E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153B41B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315DE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9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7EB542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61,785.99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A077C8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1.74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425C7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7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8E2AF0D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02,242.85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B6273C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.39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B01061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3.403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152936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8.553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EE3028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64.110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37BA68E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3C83A4D5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BC6070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2707D575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Acute stress disorde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294BB8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86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EEBE617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61,785.99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AE6E07D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3.16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3EF6F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20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89586F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02,242.85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B66DF9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.98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49D3A8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7.360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EDAA18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15.847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472E3F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47.255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66A0A91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1FAD22A7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2157522D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In the first year excluded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2DF8572C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 / acute stress disorde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B35101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84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DB846A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55,370.45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17A98B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54.06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7421CA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22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E51B03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97,443.51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EE1483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.42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39CBFA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31.671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F71105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18.669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8C5C3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53.748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16BB04A0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7FFB4967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501720C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22526B42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E9967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6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23D7A9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55,370.45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94D14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0.30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72CF27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7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25DE9F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97,443.51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7E5677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.41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6BE5B9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0.643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FCCFEF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7.317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5DD8F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58.310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69586A8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0FEC34D2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663BF37F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　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24F92B60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Acute stress disorde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601CC5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68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E0987A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55,370.45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A65EF9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3.77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96449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5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2D2D97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97,443.51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DED2DC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.02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F010D4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38.060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666E6D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0.347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B2604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71.234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0A23868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5FDB4894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73B31EF9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In the first 5 years excluded</w:t>
            </w: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39B8299F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 / acute stress disorde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2199A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0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910237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06,244.06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B2D3B8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7.65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50DBA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5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608091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26,915.72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D5256C8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.51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AD807C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33.731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CB038C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16.850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F80484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67.570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27616E90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2660184A" w14:textId="77777777" w:rsidTr="00CC7753">
        <w:trPr>
          <w:trHeight w:val="315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7A7C2D6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08E7C2BC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PTSD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265DD2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7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0EA0B9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06,244.06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DCC8D6F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6.59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B5A976A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D6FB145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26,915.72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0F0965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0.94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C414C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44.449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55E886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9.513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A3133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208.534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2925B366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  <w:tr w:rsidR="00947422" w:rsidRPr="00947422" w14:paraId="7AFB7824" w14:textId="77777777" w:rsidTr="00CC7753">
        <w:trPr>
          <w:trHeight w:val="330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14:paraId="4F908641" w14:textId="6299E07E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</w:p>
        </w:tc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67B4E5E" w14:textId="77777777" w:rsidR="00D42FF2" w:rsidRPr="00947422" w:rsidRDefault="00D42FF2" w:rsidP="00B428C6">
            <w:pPr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>Acute stress disorde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7A556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3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72BF204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06,244.06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BF05EF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31.06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F771513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11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670455B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426,915.72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C218A87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eastAsia="新細明體" w:cs="Times New Roman"/>
                <w:color w:val="000000" w:themeColor="text1"/>
              </w:rPr>
              <w:t xml:space="preserve">2.58 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DCC280C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35.247 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C292761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15.987 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D897F9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color w:val="000000" w:themeColor="text1"/>
              </w:rPr>
              <w:t xml:space="preserve">77.785 </w:t>
            </w:r>
          </w:p>
        </w:tc>
        <w:tc>
          <w:tcPr>
            <w:tcW w:w="227" w:type="pct"/>
            <w:shd w:val="clear" w:color="000000" w:fill="auto"/>
            <w:noWrap/>
            <w:vAlign w:val="bottom"/>
            <w:hideMark/>
          </w:tcPr>
          <w:p w14:paraId="3D4AD5DE" w14:textId="77777777" w:rsidR="00D42FF2" w:rsidRPr="00947422" w:rsidRDefault="00D42FF2" w:rsidP="00B428C6">
            <w:pPr>
              <w:jc w:val="center"/>
              <w:rPr>
                <w:rFonts w:eastAsia="新細明體" w:cs="Times New Roman"/>
                <w:color w:val="000000" w:themeColor="text1"/>
              </w:rPr>
            </w:pPr>
            <w:r w:rsidRPr="00947422">
              <w:rPr>
                <w:rFonts w:cs="Times New Roman"/>
                <w:color w:val="000000" w:themeColor="text1"/>
              </w:rPr>
              <w:t>&lt;0.001</w:t>
            </w:r>
          </w:p>
        </w:tc>
      </w:tr>
    </w:tbl>
    <w:p w14:paraId="58F1AED1" w14:textId="4F254620" w:rsidR="00DE23E8" w:rsidRPr="00947422" w:rsidRDefault="00CC7753" w:rsidP="00D42FF2">
      <w:pPr>
        <w:rPr>
          <w:rFonts w:eastAsia="新細明體" w:cs="Times New Roman"/>
          <w:color w:val="000000" w:themeColor="text1"/>
        </w:rPr>
      </w:pPr>
      <w:r w:rsidRPr="00947422">
        <w:rPr>
          <w:rFonts w:eastAsia="新細明體" w:cs="Times New Roman"/>
          <w:color w:val="000000" w:themeColor="text1"/>
        </w:rPr>
        <w:t>PYs = Person-years; Adjusted HR = Adjusted Hazard ratio: Adjusted for the variables listed in Table 1.; CI = Confidence interval.</w:t>
      </w:r>
    </w:p>
    <w:p w14:paraId="64001975" w14:textId="72DD838E" w:rsidR="00947422" w:rsidRPr="00947422" w:rsidRDefault="00947422" w:rsidP="00D42FF2">
      <w:pPr>
        <w:rPr>
          <w:rFonts w:eastAsia="新細明體" w:cs="Times New Roman"/>
          <w:color w:val="000000" w:themeColor="text1"/>
        </w:rPr>
      </w:pPr>
    </w:p>
    <w:p w14:paraId="30DF413E" w14:textId="0F3B2451" w:rsidR="00947422" w:rsidRPr="00947422" w:rsidRDefault="00947422" w:rsidP="00D42FF2">
      <w:pPr>
        <w:rPr>
          <w:rFonts w:eastAsia="新細明體" w:cs="Times New Roman"/>
          <w:color w:val="000000" w:themeColor="text1"/>
        </w:rPr>
      </w:pPr>
    </w:p>
    <w:tbl>
      <w:tblPr>
        <w:tblW w:w="10520" w:type="dxa"/>
        <w:tblInd w:w="-3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87"/>
        <w:gridCol w:w="1464"/>
        <w:gridCol w:w="976"/>
        <w:gridCol w:w="1626"/>
        <w:gridCol w:w="976"/>
        <w:gridCol w:w="1506"/>
        <w:gridCol w:w="993"/>
        <w:gridCol w:w="992"/>
      </w:tblGrid>
      <w:tr w:rsidR="00947422" w:rsidRPr="00947422" w14:paraId="3E3323CE" w14:textId="77777777" w:rsidTr="00755E10">
        <w:trPr>
          <w:trHeight w:val="340"/>
        </w:trPr>
        <w:tc>
          <w:tcPr>
            <w:tcW w:w="10520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3B47D2F" w14:textId="3925B7E5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新細明體" w:eastAsia="新細明體" w:cs="新細明體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lastRenderedPageBreak/>
              <w:t>Supplementary Table S3. Characteristics of study in the baseline, unmatched</w:t>
            </w:r>
          </w:p>
        </w:tc>
      </w:tr>
      <w:tr w:rsidR="00947422" w:rsidRPr="00947422" w14:paraId="2D756CD4" w14:textId="77777777" w:rsidTr="00947422">
        <w:trPr>
          <w:trHeight w:val="34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AF164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ASD</w:t>
            </w:r>
          </w:p>
        </w:tc>
        <w:tc>
          <w:tcPr>
            <w:tcW w:w="1464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</w:tcPr>
          <w:p w14:paraId="29A4050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</w:tcPr>
          <w:p w14:paraId="14627F3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</w:tcPr>
          <w:p w14:paraId="21B7435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With</w:t>
            </w:r>
          </w:p>
        </w:tc>
        <w:tc>
          <w:tcPr>
            <w:tcW w:w="976" w:type="dxa"/>
            <w:tcBorders>
              <w:top w:val="double" w:sz="6" w:space="0" w:color="auto"/>
              <w:left w:val="nil"/>
              <w:bottom w:val="nil"/>
              <w:right w:val="single" w:sz="6" w:space="0" w:color="auto"/>
            </w:tcBorders>
          </w:tcPr>
          <w:p w14:paraId="0EA00D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99" w:type="dxa"/>
            <w:gridSpan w:val="2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</w:tcPr>
          <w:p w14:paraId="2D27ED4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Without, unmatched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6" w:space="0" w:color="auto"/>
              <w:bottom w:val="nil"/>
              <w:right w:val="nil"/>
            </w:tcBorders>
          </w:tcPr>
          <w:p w14:paraId="4675BA3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947422" w:rsidRPr="00947422" w14:paraId="2AAC7C79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DCD83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F6039C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99497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48AA2C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93A6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C6D1FE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6D7C1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03F625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新細明體" w:eastAsia="新細明體" w:cs="新細明體"/>
                <w:i/>
                <w:iCs/>
                <w:color w:val="000000" w:themeColor="text1"/>
                <w:szCs w:val="24"/>
              </w:rPr>
            </w:pPr>
          </w:p>
        </w:tc>
      </w:tr>
      <w:tr w:rsidR="00947422" w:rsidRPr="00947422" w14:paraId="055191E7" w14:textId="77777777" w:rsidTr="00947422">
        <w:trPr>
          <w:trHeight w:val="320"/>
        </w:trPr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2FF1C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5AD4C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327,275 </w:t>
            </w: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A2AC3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EB4A6F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5,200 </w:t>
            </w: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669E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4.64 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C9E61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312,075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8DB18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95.36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E0CE2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52675E34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556F55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0E810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77EA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74BE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B247F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7FBA3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17AC4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81AC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1AD24CB7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295CB4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A4C8A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68,6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B352C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51.53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7CD7B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2,36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6C85E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81.32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59195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56,3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2E5AE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5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2152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8910BB9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0D5D04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A374A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58,61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BE199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48.47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E9365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2,84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D651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8.6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09B67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55,7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A9DD0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49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41A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552172A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F7B807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Age (years)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FB26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2.46 ± 5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FDDFF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86D63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6.30 ± 4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D3AAC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4B9A9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2.27 ± 5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76E34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99DA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6F0CA4F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38FF1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>Insured premium (NT$)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9EB7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E7E37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0D48C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AEF01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3E43E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BEE32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50B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67634DE5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320D7E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&lt; 18,000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0728F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206,84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BB24C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63.20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7DF39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5,17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F64B1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99.84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AB481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91,6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F842B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6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4231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D71ECBA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7B045E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>18,000 - 34,999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765E1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75,70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05B5B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23.13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19CB7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A013E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0.0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27BC0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75,6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64A30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  <w:r w:rsidRPr="00947422">
              <w:rPr>
                <w:rFonts w:eastAsia="新細明體" w:cs="Times New Roman"/>
                <w:color w:val="000000" w:themeColor="text1"/>
                <w:szCs w:val="24"/>
              </w:rPr>
              <w:t xml:space="preserve">24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C2D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758CEB89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93476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ascii="細明體" w:eastAsia="細明體" w:cs="細明體" w:hint="eastAsia"/>
                <w:color w:val="000000" w:themeColor="text1"/>
                <w:szCs w:val="24"/>
              </w:rPr>
              <w:t>≧</w:t>
            </w: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 35,000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B271E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4,723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BF487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3.67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34B322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2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CFDBD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F324AA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4,71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766F0A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4.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2B774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5654A0F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A34DEC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IS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545E6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B5650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F1F42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2FFC2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E9D77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FB9B8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D68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626CD23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7B08FE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16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8D7F2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09,47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5342F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4.56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3D1B7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3,91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53188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1.5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E1597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5,5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31593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4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1F2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319F616F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CA5B6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ascii="細明體" w:eastAsia="細明體" w:cs="細明體" w:hint="eastAsia"/>
                <w:color w:val="000000" w:themeColor="text1"/>
                <w:szCs w:val="24"/>
              </w:rPr>
              <w:t>≧</w:t>
            </w: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 16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21782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7,80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0C368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.4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95C81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28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2AFB5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.4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F92DA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6,5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58E22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58B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4123D380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699E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ADHD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FA9F9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C8ED7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4A11D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9B66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C0F71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D306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95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6ECB1F0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75B94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52BD1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3,22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2C76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8.76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D04B4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4,31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E459C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4.1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55EF1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08,9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C2AC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8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1F4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4A0BA2D5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1718F7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9A2FF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,05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2FA94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.2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7D8F7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8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F5821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.8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8BF57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,1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5377B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AF5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708F84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B729E9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IQ disability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3BFA0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F498B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93961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F1187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44649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D4137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1D9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76ADEC9F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E28EF3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6DF8C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4,35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ECF3E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11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55E56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4,07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4F276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2.59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A7FCE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0,2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9EED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E72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7458616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95B97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DC9AD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91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2C5F5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89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51E8B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12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598E1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.41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AD11D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7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9297A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1027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0739A2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D9E766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CD / ODD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31252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6B645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F564A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22341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35AB7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FF4B1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BC4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705610F3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DECAF9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19184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5,14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C490A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35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EDB64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5,13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776FD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5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09F94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0,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ACC3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2140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419E0C8C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0D5290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9390A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13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20A5A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65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804CB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0AE54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4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0B0A3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0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92F07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BA7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96DE15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7541BD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Other developmental disorder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BDF8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F8F2D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87EE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DE354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ADD6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138EC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9A07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350CA4DF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76B17A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77595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4,6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AAC8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20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D7E0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2,80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C9A5D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4.27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EC06D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1,8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CF48D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093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3C38408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11DD37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45FE2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61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34F9E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80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64394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39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F57C1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5.73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A6FDA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5D2A4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04D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900EBF6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EACD00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Childhood emotional disorder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B6051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EF48E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CCD38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DBEDC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3E08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DE668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F1E1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0D8B7B75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368ECE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55FF2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7,03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2BAC0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3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736F6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5,11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8644C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46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091EC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1,9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EF3AC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70E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98D1D70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B0BDEB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6B061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4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D484E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7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FA894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702A1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54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0BF6B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04D1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219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3181706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5AF1B5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Tourette syndrome / Tics disorder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B8C7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D00C7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7BE17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84713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F7FCA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A4A34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CA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57786A7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E37EE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C02D9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7,07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A104F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486A2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5,08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1CF54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24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FB0E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1,9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6DA5F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95E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7AF78DA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199D25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263AE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0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AE82B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6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D9754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1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760E7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76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16095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70BF6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B646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74484D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602D98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Enuresis and encopresi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60B69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49737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DF169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7346F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76924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D777A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254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04E87EF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AA9EB3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B1DAD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7,23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259B4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9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C415C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5,18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84DC6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2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07EBC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2,0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EC158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9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50F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6681743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65C0A9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lastRenderedPageBreak/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0F57E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AB842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1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FA444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195B4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CEF78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FAB5E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6F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8FA8BE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25124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Injury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F8072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37B0B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827FB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6A94A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D4B5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4BDD1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6F6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597C4E3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ED6BDD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out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3DCA8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6,71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8F8CB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0.66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15084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4,77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EBDC3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7.21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6D284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81,9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AFF82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0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F36F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51FF623F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0D24FF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th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521C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0,56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222AC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.3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CFF4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2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EC54A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.79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7805F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0,1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89041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6EE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1EE5FA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D68F72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CCI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DEA56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7D360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8E151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CCD55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20982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7B246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81B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3DC5769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0D8F07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8D30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12,44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8FB44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5.47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04160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4,79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CE8B1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7.36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BB158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7,6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358E9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5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348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2FE50C5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B642EC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62E4D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,87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F25C4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.71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CA1A6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4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62E33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.2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B4797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,5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A5CAE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3B5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2B6EF2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16D4D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4FF46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,32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5F959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.32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FAA5F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BD9B9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07E0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,3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4521B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BB47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38415ED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F02978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7C958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23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8204D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38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004B9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602B5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23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6B290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2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12DB5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AAD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8BB5FB6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A048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ascii="細明體" w:eastAsia="細明體" w:cs="細明體" w:hint="eastAsia"/>
                <w:color w:val="000000" w:themeColor="text1"/>
                <w:szCs w:val="24"/>
              </w:rPr>
              <w:t>≧</w:t>
            </w: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B9DB09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9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8DB95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12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70B7ED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3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F0DE84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09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394D46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8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A4F00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99CF8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8E1C36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75391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Season</w:t>
            </w:r>
          </w:p>
        </w:tc>
        <w:tc>
          <w:tcPr>
            <w:tcW w:w="146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C07608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20FD37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43173B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83055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142325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392FE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F9FC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3D739E05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8130B8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Spring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AE3F9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4,27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C96B6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2.69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2929A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,76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2FB51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4.80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435A3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0,5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E903E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2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70AB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59AAA47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78209D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Summer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C0901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5,59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6590E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.21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75158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,03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7E8E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51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3EF8B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1,5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D7E4D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3B31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7F88804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2754A8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Autum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B8948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6,59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25D79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46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CC3AE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,13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FBBC1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7.21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6B2C2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2,4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89825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97FC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034361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2AD6B4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Winter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FA1E3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0,81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67365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1.6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9CB78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,26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3A26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1.4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EBFE7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7,5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8D05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E432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1AC838D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E0B1BC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Locatio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35162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9EC75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52BFF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9AE1F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DA760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EF9D9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DE5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06CF467C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E39DD5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Northern Taiwa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ECF36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8,48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43658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0.09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99D59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,62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A3BF8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6.72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F73E0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9,8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13CE9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8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A33B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4400F53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8CFAEE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Middle Taiwa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74D18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5,67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97993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18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DE878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,11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026C7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3.90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07AE9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3,5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22B9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9A3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586E936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8988B9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Southern Taiwa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30E32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9,5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87E0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7.37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B6E71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,78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CC23A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4.8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800C9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5,7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6FD7A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7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9A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693952F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43AD8FB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Eastern Taiwan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6F23D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6,45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BDD59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1.1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B761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5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2C5FE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.34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670FA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5,7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CF8BF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AC4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D275688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6CF010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Outlets islands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67DC1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7,10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7310B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.23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54CBF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2299C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0.17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71552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7,0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DDBE6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009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39016872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92F94E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Urbanization level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6FE7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1DE3F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C06CA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15134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91E8C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9D086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D13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532A3ED0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610ABD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1 (The highest)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9E1DF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0,25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EF8C8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7.58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EEF90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,18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D531A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3.82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DF9E6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2,0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CCA64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582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0F82B59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16B89FA3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D0DD2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9,79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C1BA3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7.44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12035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5,69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17B46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7.4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71381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84,1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81FF0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6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C71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FE4211C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247E365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F71CB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9,99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1671E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1.39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1C6C5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9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74C24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.96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4F2A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9,7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2B414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7CC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7508471B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DD6ECD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4 (The lowest)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48BA6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7,22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23505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3.60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CDF46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03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268C6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.78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E53BF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6,1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3A1F9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24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9C4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6D189E7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99CD0C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Level of care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02CA7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1F404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F2C5F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A1F94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E4595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43CB21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5BC6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&lt; 0.001</w:t>
            </w:r>
          </w:p>
        </w:tc>
      </w:tr>
      <w:tr w:rsidR="00947422" w:rsidRPr="00947422" w14:paraId="58811FEE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0FA44DF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Hospital center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50D26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08,71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0A49E0D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3.22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500A0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7,25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9D75F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7.75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C2C91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01,4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1A93AB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2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E63A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211C7A80" w14:textId="77777777" w:rsidTr="00947422">
        <w:trPr>
          <w:trHeight w:val="32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6CB2E4B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Regional hospital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FE53D2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10,38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E2707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3.73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0047A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6,49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CA097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42.74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DA09B9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03,89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B3E2D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3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2037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4C66FA0D" w14:textId="77777777" w:rsidTr="00947422">
        <w:trPr>
          <w:trHeight w:val="340"/>
        </w:trPr>
        <w:tc>
          <w:tcPr>
            <w:tcW w:w="198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C943ADE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>Local hospital</w:t>
            </w:r>
          </w:p>
        </w:tc>
        <w:tc>
          <w:tcPr>
            <w:tcW w:w="1464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14:paraId="3DA3439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08,177 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</w:tcPr>
          <w:p w14:paraId="3B64FC1B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3.05 </w:t>
            </w:r>
          </w:p>
        </w:tc>
        <w:tc>
          <w:tcPr>
            <w:tcW w:w="1626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14:paraId="2C286224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,446 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</w:tcPr>
          <w:p w14:paraId="2449B9C0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9.51 </w:t>
            </w:r>
          </w:p>
        </w:tc>
        <w:tc>
          <w:tcPr>
            <w:tcW w:w="1506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14:paraId="3B67B6D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106,731 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</w:tcPr>
          <w:p w14:paraId="14DE49DF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color w:val="000000" w:themeColor="text1"/>
                <w:szCs w:val="24"/>
              </w:rPr>
              <w:t xml:space="preserve">34.20 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EC4BBD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細明體" w:cs="Times New Roman"/>
                <w:color w:val="000000" w:themeColor="text1"/>
                <w:szCs w:val="24"/>
              </w:rPr>
            </w:pPr>
          </w:p>
        </w:tc>
      </w:tr>
      <w:tr w:rsidR="00947422" w:rsidRPr="00947422" w14:paraId="63E1FF1A" w14:textId="77777777" w:rsidTr="00947422">
        <w:trPr>
          <w:trHeight w:val="340"/>
        </w:trPr>
        <w:tc>
          <w:tcPr>
            <w:tcW w:w="60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93A17C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  <w:r w:rsidRPr="00947422">
              <w:rPr>
                <w:rFonts w:eastAsia="細明體" w:cs="Times New Roman"/>
                <w:b/>
                <w:bCs/>
                <w:i/>
                <w:iCs/>
                <w:color w:val="000000" w:themeColor="text1"/>
                <w:szCs w:val="24"/>
              </w:rPr>
              <w:t xml:space="preserve">P: </w:t>
            </w:r>
            <w:r w:rsidRPr="00947422"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  <w:t>Chi-square / Fisher exact test on category variables and t-test on continue variabl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F2581A7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細明體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CEBB1AA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0BCA55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DF738" w14:textId="77777777" w:rsidR="00947422" w:rsidRPr="00947422" w:rsidRDefault="00947422" w:rsidP="00947422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ascii="新細明體" w:eastAsia="新細明體" w:cs="新細明體"/>
                <w:color w:val="000000" w:themeColor="text1"/>
                <w:szCs w:val="24"/>
              </w:rPr>
            </w:pPr>
          </w:p>
        </w:tc>
      </w:tr>
    </w:tbl>
    <w:p w14:paraId="3B4008BC" w14:textId="77777777" w:rsidR="00947422" w:rsidRPr="00947422" w:rsidRDefault="00947422" w:rsidP="00D42FF2">
      <w:pPr>
        <w:rPr>
          <w:rFonts w:eastAsia="新細明體" w:cs="Times New Roman"/>
          <w:color w:val="000000" w:themeColor="text1"/>
        </w:rPr>
      </w:pPr>
    </w:p>
    <w:p w14:paraId="6A4109CF" w14:textId="770CA414" w:rsidR="00947422" w:rsidRDefault="00947422" w:rsidP="00D42FF2">
      <w:pPr>
        <w:rPr>
          <w:color w:val="000000" w:themeColor="text1"/>
        </w:rPr>
      </w:pPr>
    </w:p>
    <w:p w14:paraId="3AFF95F1" w14:textId="7A280FFF" w:rsidR="00947422" w:rsidRDefault="00947422" w:rsidP="00D42FF2">
      <w:pPr>
        <w:rPr>
          <w:color w:val="000000" w:themeColor="text1"/>
        </w:rPr>
      </w:pPr>
    </w:p>
    <w:p w14:paraId="6DFA947B" w14:textId="411F33C9" w:rsidR="00947422" w:rsidRDefault="00947422" w:rsidP="00D42FF2">
      <w:pPr>
        <w:rPr>
          <w:color w:val="000000" w:themeColor="text1"/>
        </w:rPr>
      </w:pPr>
    </w:p>
    <w:p w14:paraId="65127EA8" w14:textId="1191EEAB" w:rsidR="00947422" w:rsidRDefault="00947422" w:rsidP="00D42FF2">
      <w:pPr>
        <w:rPr>
          <w:color w:val="000000" w:themeColor="text1"/>
        </w:rPr>
      </w:pPr>
    </w:p>
    <w:tbl>
      <w:tblPr>
        <w:tblW w:w="103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8"/>
        <w:gridCol w:w="1593"/>
        <w:gridCol w:w="980"/>
        <w:gridCol w:w="980"/>
        <w:gridCol w:w="898"/>
        <w:gridCol w:w="907"/>
        <w:gridCol w:w="716"/>
        <w:gridCol w:w="857"/>
        <w:gridCol w:w="857"/>
        <w:gridCol w:w="830"/>
        <w:gridCol w:w="992"/>
      </w:tblGrid>
      <w:tr w:rsidR="00721FE4" w:rsidRPr="00947422" w14:paraId="69286805" w14:textId="77777777" w:rsidTr="00721FE4">
        <w:trPr>
          <w:trHeight w:val="426"/>
        </w:trPr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F97C64B" w14:textId="77777777" w:rsidR="00721FE4" w:rsidRPr="00947422" w:rsidRDefault="00721FE4" w:rsidP="00947422">
            <w:pPr>
              <w:spacing w:before="0" w:after="0"/>
              <w:rPr>
                <w:rFonts w:eastAsia="新細明體" w:cs="Times New Roman"/>
                <w:color w:val="000000" w:themeColor="text1"/>
                <w:szCs w:val="24"/>
              </w:rPr>
            </w:pPr>
          </w:p>
        </w:tc>
        <w:tc>
          <w:tcPr>
            <w:tcW w:w="961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E308" w14:textId="7C890528" w:rsidR="00721FE4" w:rsidRPr="00721FE4" w:rsidRDefault="00721FE4" w:rsidP="00721FE4">
            <w:pPr>
              <w:spacing w:before="0" w:after="0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color w:val="000000" w:themeColor="text1"/>
                <w:szCs w:val="24"/>
              </w:rPr>
              <w:t>Supplementary</w:t>
            </w: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Pr="00721FE4"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  <w:t>Table S4. Factors of PTSD / acute stress disorder by using Cox regression</w:t>
            </w:r>
          </w:p>
        </w:tc>
      </w:tr>
      <w:tr w:rsidR="00721FE4" w:rsidRPr="00947422" w14:paraId="6D7BDF9A" w14:textId="6C9F0156" w:rsidTr="00347E6D">
        <w:trPr>
          <w:trHeight w:val="426"/>
        </w:trPr>
        <w:tc>
          <w:tcPr>
            <w:tcW w:w="2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7F71C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With ASD</w:t>
            </w:r>
            <w:r w:rsidRPr="00721FE4"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  <w:t xml:space="preserve"> vs.</w:t>
            </w:r>
          </w:p>
          <w:p w14:paraId="4E2B77E9" w14:textId="0ABA0F22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 xml:space="preserve"> Without</w:t>
            </w:r>
            <w:r w:rsidR="00347E6D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 xml:space="preserve"> </w:t>
            </w: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ASD</w:t>
            </w:r>
            <w:r w:rsidRPr="00721FE4">
              <w:rPr>
                <w:rFonts w:eastAsia="新細明體" w:cs="Times New Roman"/>
                <w:i/>
                <w:iCs/>
                <w:color w:val="000000" w:themeColor="text1"/>
                <w:szCs w:val="24"/>
                <w:lang w:eastAsia="zh-TW"/>
              </w:rPr>
              <w:t xml:space="preserve"> (Reference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3F54A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Crude 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1B4E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95% CI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27040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95%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3D2F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  <w:t>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30AD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proofErr w:type="spellStart"/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aHR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15FAB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02904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26F12" w14:textId="77777777" w:rsidR="00721FE4" w:rsidRPr="00721FE4" w:rsidRDefault="00721FE4" w:rsidP="00347E6D">
            <w:pPr>
              <w:spacing w:before="0" w:after="0"/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eastAsia="新細明體" w:cs="Times New Roman"/>
                <w:b/>
                <w:bCs/>
                <w:i/>
                <w:iCs/>
                <w:color w:val="000000" w:themeColor="text1"/>
                <w:szCs w:val="24"/>
                <w:lang w:eastAsia="zh-TW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33522" w14:textId="2D8477A6" w:rsidR="00721FE4" w:rsidRPr="00721FE4" w:rsidRDefault="00721FE4" w:rsidP="00347E6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721FE4">
              <w:rPr>
                <w:rFonts w:cs="Times New Roman"/>
                <w:b/>
                <w:bCs/>
                <w:color w:val="000000" w:themeColor="text1"/>
              </w:rPr>
              <w:t>Post hoc Power</w:t>
            </w:r>
          </w:p>
        </w:tc>
      </w:tr>
      <w:tr w:rsidR="00721FE4" w:rsidRPr="00947422" w14:paraId="66E12CED" w14:textId="351A1A9D" w:rsidTr="00347E6D">
        <w:trPr>
          <w:trHeight w:val="879"/>
        </w:trPr>
        <w:tc>
          <w:tcPr>
            <w:tcW w:w="2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DFD86" w14:textId="76DE97E2" w:rsidR="00721FE4" w:rsidRPr="00721FE4" w:rsidRDefault="00721FE4" w:rsidP="00347E6D">
            <w:pPr>
              <w:spacing w:before="0" w:after="0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3-fold propensity score matching by gender, age, ADHD and index dat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3CAC9" w14:textId="4089D728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24.23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730F9" w14:textId="14E181BB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15.57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EA3E4" w14:textId="2701E7CB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39.80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216CE" w14:textId="4751DCA2" w:rsidR="00721FE4" w:rsidRPr="00721FE4" w:rsidRDefault="00347E6D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B1A06C" w14:textId="6ECB35F0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22.184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422EE" w14:textId="4C578771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 w:hint="eastAsia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12.106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9CF12E" w14:textId="286B0B22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37.195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D610E" w14:textId="0ED00318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BDAE4" w14:textId="4C19239A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0.999</w:t>
            </w:r>
          </w:p>
        </w:tc>
      </w:tr>
      <w:tr w:rsidR="00721FE4" w:rsidRPr="00947422" w14:paraId="3B5EB4E5" w14:textId="77777777" w:rsidTr="00347E6D">
        <w:trPr>
          <w:trHeight w:val="401"/>
        </w:trPr>
        <w:tc>
          <w:tcPr>
            <w:tcW w:w="2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8D7E1" w14:textId="39B710A6" w:rsidR="00721FE4" w:rsidRPr="00721FE4" w:rsidRDefault="00721FE4" w:rsidP="00347E6D">
            <w:pPr>
              <w:spacing w:before="0" w:after="0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3-fold propensity score matching by gender, age, and index dat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EBDBD" w14:textId="7522EAD3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27.64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1BDD3" w14:textId="6AF7F1DC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17.843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C0A0A" w14:textId="254518ED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42.837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9F8ED" w14:textId="52164895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F7287" w14:textId="4ECF36F2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25.482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A97FBD" w14:textId="6CC1C291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15.85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68449" w14:textId="49E94E55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40.969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5DC819" w14:textId="3B19E262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25048" w14:textId="2B649A71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0.999</w:t>
            </w:r>
          </w:p>
        </w:tc>
      </w:tr>
      <w:tr w:rsidR="00721FE4" w:rsidRPr="00947422" w14:paraId="127C5201" w14:textId="3B893F36" w:rsidTr="00347E6D">
        <w:trPr>
          <w:trHeight w:val="426"/>
        </w:trPr>
        <w:tc>
          <w:tcPr>
            <w:tcW w:w="233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6DF1" w14:textId="1A0A006C" w:rsidR="00721FE4" w:rsidRPr="00721FE4" w:rsidRDefault="00721FE4" w:rsidP="00347E6D">
            <w:pPr>
              <w:spacing w:before="0" w:after="0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Unmatche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4D79B55" w14:textId="14A713CA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75.104 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6ECB1E" w14:textId="18308833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32.319 </w:t>
            </w:r>
          </w:p>
        </w:tc>
        <w:tc>
          <w:tcPr>
            <w:tcW w:w="8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B73236D" w14:textId="42F221CB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110.561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2EB28" w14:textId="54C3A67F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5A44036" w14:textId="097265D8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35.654 </w:t>
            </w:r>
          </w:p>
        </w:tc>
        <w:tc>
          <w:tcPr>
            <w:tcW w:w="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94039FF" w14:textId="63172B00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9.142 </w:t>
            </w:r>
          </w:p>
        </w:tc>
        <w:tc>
          <w:tcPr>
            <w:tcW w:w="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FFDD86F" w14:textId="585EAF57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 xml:space="preserve">97.180 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864EA46" w14:textId="264BBEE1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1B4AC10D" w14:textId="225AA590" w:rsidR="00721FE4" w:rsidRPr="00721FE4" w:rsidRDefault="00721FE4" w:rsidP="00347E6D">
            <w:pPr>
              <w:spacing w:before="0" w:after="0" w:line="480" w:lineRule="auto"/>
              <w:jc w:val="both"/>
              <w:rPr>
                <w:rFonts w:eastAsia="新細明體" w:cs="Times New Roman"/>
                <w:color w:val="000000" w:themeColor="text1"/>
                <w:szCs w:val="24"/>
                <w:lang w:eastAsia="zh-TW"/>
              </w:rPr>
            </w:pPr>
            <w:r w:rsidRPr="00721FE4">
              <w:rPr>
                <w:rFonts w:cs="Times New Roman"/>
                <w:color w:val="000000" w:themeColor="text1"/>
              </w:rPr>
              <w:t>0.997</w:t>
            </w:r>
          </w:p>
        </w:tc>
      </w:tr>
      <w:tr w:rsidR="00721FE4" w:rsidRPr="00947422" w14:paraId="522B75A8" w14:textId="77777777" w:rsidTr="00721FE4">
        <w:trPr>
          <w:trHeight w:val="426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D7D9C0E" w14:textId="77777777" w:rsidR="00721FE4" w:rsidRPr="00947422" w:rsidRDefault="00721FE4" w:rsidP="00721FE4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</w:p>
        </w:tc>
        <w:tc>
          <w:tcPr>
            <w:tcW w:w="96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A48" w14:textId="1DDCDFAC" w:rsidR="00721FE4" w:rsidRPr="00947422" w:rsidRDefault="00721FE4" w:rsidP="00721FE4">
            <w:pPr>
              <w:spacing w:before="0" w:after="0"/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</w:pPr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 xml:space="preserve">CI = confidence interval; </w:t>
            </w:r>
            <w:proofErr w:type="spellStart"/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>aHR</w:t>
            </w:r>
            <w:proofErr w:type="spellEnd"/>
            <w:r w:rsidRPr="00947422">
              <w:rPr>
                <w:rFonts w:eastAsia="新細明體" w:cs="Times New Roman"/>
                <w:b/>
                <w:bCs/>
                <w:color w:val="000000" w:themeColor="text1"/>
                <w:szCs w:val="24"/>
                <w:lang w:eastAsia="zh-TW"/>
              </w:rPr>
              <w:t xml:space="preserve"> = Adjusted HR: Adjusted variables listed in Table 3.</w:t>
            </w:r>
          </w:p>
        </w:tc>
      </w:tr>
    </w:tbl>
    <w:p w14:paraId="3552BF67" w14:textId="77777777" w:rsidR="00947422" w:rsidRPr="00947422" w:rsidRDefault="00947422" w:rsidP="00D42FF2">
      <w:pPr>
        <w:rPr>
          <w:color w:val="000000" w:themeColor="text1"/>
        </w:rPr>
      </w:pPr>
    </w:p>
    <w:sectPr w:rsidR="00947422" w:rsidRPr="00947422" w:rsidSect="0094742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78561" w14:textId="77777777" w:rsidR="008D0FD1" w:rsidRDefault="008D0FD1" w:rsidP="00117666">
      <w:pPr>
        <w:spacing w:after="0"/>
      </w:pPr>
      <w:r>
        <w:separator/>
      </w:r>
    </w:p>
  </w:endnote>
  <w:endnote w:type="continuationSeparator" w:id="0">
    <w:p w14:paraId="5EEB2263" w14:textId="77777777" w:rsidR="008D0FD1" w:rsidRDefault="008D0F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1E2C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2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1E2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1E2C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2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1E2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69633" w14:textId="77777777" w:rsidR="008D0FD1" w:rsidRDefault="008D0FD1" w:rsidP="00117666">
      <w:pPr>
        <w:spacing w:after="0"/>
      </w:pPr>
      <w:r>
        <w:separator/>
      </w:r>
    </w:p>
  </w:footnote>
  <w:footnote w:type="continuationSeparator" w:id="0">
    <w:p w14:paraId="41477F25" w14:textId="77777777" w:rsidR="008D0FD1" w:rsidRDefault="008D0F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1E2C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1E2C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C3B"/>
    <w:rsid w:val="00267D18"/>
    <w:rsid w:val="00270E86"/>
    <w:rsid w:val="002868E2"/>
    <w:rsid w:val="002869C3"/>
    <w:rsid w:val="002936E4"/>
    <w:rsid w:val="002B4A57"/>
    <w:rsid w:val="002C74CA"/>
    <w:rsid w:val="00347E6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FE4"/>
    <w:rsid w:val="00725A7D"/>
    <w:rsid w:val="007501BE"/>
    <w:rsid w:val="00790BB3"/>
    <w:rsid w:val="007C206C"/>
    <w:rsid w:val="00803D24"/>
    <w:rsid w:val="00817DD6"/>
    <w:rsid w:val="00865F02"/>
    <w:rsid w:val="00885156"/>
    <w:rsid w:val="008D0FD1"/>
    <w:rsid w:val="009151AA"/>
    <w:rsid w:val="0093429D"/>
    <w:rsid w:val="00943573"/>
    <w:rsid w:val="00947422"/>
    <w:rsid w:val="00970F7D"/>
    <w:rsid w:val="00994A3D"/>
    <w:rsid w:val="009C2B12"/>
    <w:rsid w:val="009C70F3"/>
    <w:rsid w:val="009D1D74"/>
    <w:rsid w:val="00A174D9"/>
    <w:rsid w:val="00A569CD"/>
    <w:rsid w:val="00AB5EE2"/>
    <w:rsid w:val="00AB6715"/>
    <w:rsid w:val="00B1671E"/>
    <w:rsid w:val="00B25EB8"/>
    <w:rsid w:val="00B3167C"/>
    <w:rsid w:val="00B354E1"/>
    <w:rsid w:val="00B37F4D"/>
    <w:rsid w:val="00C52A7B"/>
    <w:rsid w:val="00C56BAF"/>
    <w:rsid w:val="00C679AA"/>
    <w:rsid w:val="00C75972"/>
    <w:rsid w:val="00CC0A3A"/>
    <w:rsid w:val="00CC7753"/>
    <w:rsid w:val="00CD066B"/>
    <w:rsid w:val="00CE4FEE"/>
    <w:rsid w:val="00D42FF2"/>
    <w:rsid w:val="00D77E0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7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5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sykirin@gmail.com</cp:lastModifiedBy>
  <cp:revision>7</cp:revision>
  <cp:lastPrinted>2013-10-03T12:51:00Z</cp:lastPrinted>
  <dcterms:created xsi:type="dcterms:W3CDTF">2023-10-12T13:03:00Z</dcterms:created>
  <dcterms:modified xsi:type="dcterms:W3CDTF">2023-12-1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